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E879C" w14:textId="70692D37" w:rsidR="00CE271E" w:rsidRPr="001C2A31" w:rsidRDefault="00D07D8D" w:rsidP="00CE271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="00CE271E">
        <w:rPr>
          <w:rFonts w:asciiTheme="majorBidi" w:hAnsiTheme="majorBidi" w:cstheme="majorBidi"/>
          <w:b/>
          <w:sz w:val="24"/>
          <w:szCs w:val="24"/>
        </w:rPr>
        <w:t>Table</w:t>
      </w:r>
      <w:r w:rsidR="00CE271E" w:rsidRPr="001C2A31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CE271E" w:rsidRPr="001C2A31">
        <w:rPr>
          <w:rFonts w:asciiTheme="majorBidi" w:hAnsiTheme="majorBidi" w:cstheme="majorBidi"/>
          <w:b/>
          <w:bCs/>
          <w:sz w:val="24"/>
          <w:szCs w:val="24"/>
        </w:rPr>
        <w:t>Fossil species</w:t>
      </w:r>
      <w:r w:rsidR="00CE271E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 w:rsidR="00CE271E">
        <w:rPr>
          <w:rFonts w:asciiTheme="majorBidi" w:hAnsiTheme="majorBidi" w:cstheme="majorBidi"/>
          <w:b/>
          <w:bCs/>
          <w:sz w:val="24"/>
          <w:szCs w:val="24"/>
        </w:rPr>
        <w:t>Gobiiformes</w:t>
      </w:r>
      <w:proofErr w:type="spellEnd"/>
      <w:r w:rsidR="00CE271E" w:rsidRPr="001C2A31">
        <w:rPr>
          <w:rFonts w:asciiTheme="majorBidi" w:hAnsiTheme="majorBidi" w:cstheme="majorBidi"/>
          <w:b/>
          <w:bCs/>
          <w:sz w:val="24"/>
          <w:szCs w:val="24"/>
        </w:rPr>
        <w:t xml:space="preserve"> used to calibrate the</w:t>
      </w:r>
      <w:r w:rsidR="00CE271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0790" w:rsidRPr="00290790">
        <w:rPr>
          <w:rFonts w:asciiTheme="majorBidi" w:hAnsiTheme="majorBidi" w:cstheme="majorBidi"/>
          <w:b/>
          <w:bCs/>
          <w:i/>
          <w:sz w:val="24"/>
          <w:szCs w:val="24"/>
        </w:rPr>
        <w:t xml:space="preserve">Dormitator </w:t>
      </w:r>
      <w:r w:rsidR="00CE271E" w:rsidRPr="001C2A31">
        <w:rPr>
          <w:rFonts w:asciiTheme="majorBidi" w:hAnsiTheme="majorBidi" w:cstheme="majorBidi"/>
          <w:b/>
          <w:bCs/>
          <w:sz w:val="24"/>
          <w:szCs w:val="24"/>
        </w:rPr>
        <w:t>molecular clock analysis</w:t>
      </w:r>
      <w:r w:rsidR="00724668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1095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3149"/>
        <w:gridCol w:w="2754"/>
        <w:gridCol w:w="1566"/>
        <w:gridCol w:w="990"/>
        <w:gridCol w:w="1166"/>
      </w:tblGrid>
      <w:tr w:rsidR="00CE271E" w:rsidRPr="00513C83" w14:paraId="0E838D52" w14:textId="77777777" w:rsidTr="00CE271E">
        <w:trPr>
          <w:trHeight w:val="323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53D2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alibration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99F2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ssil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C004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ation or geographic locale(s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30E4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rmation 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9A0F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ge (Mya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F569" w14:textId="77777777" w:rsidR="00CE271E" w:rsidRPr="001C2A31" w:rsidRDefault="00CE271E" w:rsidP="00F978D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CE271E" w:rsidRPr="00513C83" w14:paraId="2D6D3100" w14:textId="77777777" w:rsidTr="00CE271E">
        <w:trPr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43E6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C8D6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epidocott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pyraceus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Agassiz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A45E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6FD6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Oligo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1560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B2EE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]</w:t>
            </w:r>
          </w:p>
        </w:tc>
      </w:tr>
      <w:tr w:rsidR="00CE271E" w:rsidRPr="00513C83" w14:paraId="4EE30DF4" w14:textId="77777777" w:rsidTr="00CE271E">
        <w:trPr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8CFD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A465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epidocott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ube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9267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stern German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5FD8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Oligo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C6EC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2354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1]</w:t>
            </w:r>
          </w:p>
        </w:tc>
      </w:tr>
      <w:tr w:rsidR="00CE271E" w:rsidRPr="00513C83" w14:paraId="53B72EAD" w14:textId="77777777" w:rsidTr="00CE271E">
        <w:trPr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2B92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6964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idarum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olfi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.sp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E3CA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jarat, 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9AA4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Eo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72C1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FC2D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]</w:t>
            </w:r>
          </w:p>
        </w:tc>
      </w:tr>
      <w:tr w:rsidR="00CE271E" w:rsidRPr="00513C83" w14:paraId="0BC846BC" w14:textId="77777777" w:rsidTr="00CE271E">
        <w:trPr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8514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2F21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idarum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vastani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.sp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B6D0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jarat, 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41BF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Eo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23B7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E977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2]</w:t>
            </w:r>
          </w:p>
        </w:tc>
      </w:tr>
      <w:tr w:rsidR="00CE271E" w:rsidRPr="00513C83" w14:paraId="5D6A6492" w14:textId="77777777" w:rsidTr="00CE271E">
        <w:trPr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5F3C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3878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omorphus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2BDB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Otago, New Zealand</w:t>
            </w:r>
            <w:bookmarkStart w:id="0" w:name="_GoBack"/>
            <w:bookmarkEnd w:id="0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6FB5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rly Mio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7C53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-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4284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3]</w:t>
            </w:r>
          </w:p>
        </w:tc>
      </w:tr>
      <w:tr w:rsidR="00CE271E" w:rsidRPr="00513C83" w14:paraId="3A21C5BB" w14:textId="77777777" w:rsidTr="00CE271E">
        <w:trPr>
          <w:trHeight w:val="323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A10BBB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4BE4D8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obius</w:t>
            </w:r>
            <w:proofErr w:type="spellEnd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2A3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ultipinnatus</w:t>
            </w:r>
            <w:proofErr w:type="spellEnd"/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yer, 184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96F920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E0257B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d Mioc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0AA5E5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2A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-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8AFD3C" w14:textId="77777777" w:rsidR="00CE271E" w:rsidRPr="001C2A31" w:rsidRDefault="00CE271E" w:rsidP="00CE271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4]</w:t>
            </w:r>
          </w:p>
        </w:tc>
      </w:tr>
    </w:tbl>
    <w:p w14:paraId="3CAB7618" w14:textId="77777777" w:rsidR="00CE271E" w:rsidRDefault="00CE271E" w:rsidP="00CE271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DE446C" w14:textId="3FE792F5" w:rsidR="00CE271E" w:rsidRPr="001C2A31" w:rsidRDefault="00D07D8D" w:rsidP="00CE271E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CE271E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24668">
        <w:rPr>
          <w:rFonts w:asciiTheme="majorBidi" w:hAnsiTheme="majorBidi" w:cstheme="majorBidi"/>
          <w:b/>
          <w:bCs/>
          <w:sz w:val="24"/>
          <w:szCs w:val="24"/>
        </w:rPr>
        <w:t xml:space="preserve"> references</w:t>
      </w:r>
    </w:p>
    <w:p w14:paraId="21F3A493" w14:textId="77777777" w:rsidR="00CE271E" w:rsidRPr="001C2A31" w:rsidRDefault="00CE271E" w:rsidP="00CE271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1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  <w:t>Gierl C, Reichenbacher B, Gaudan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t J, Erpenbeck D, Pharisat A. An extraordinary gobioid fish fossil from Southern France. PLOS ONE. 2013;8: e64117. doi: 10.1371/journal.pone.0064117.</w:t>
      </w:r>
    </w:p>
    <w:p w14:paraId="1AFD5DDE" w14:textId="77777777" w:rsidR="00CE271E" w:rsidRPr="001C2A31" w:rsidRDefault="00CE271E" w:rsidP="00CE271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2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  <w:t>Bajpai S, Kapur VV. Oldest known gobiids from vastan lignite mine (early Eocene), Surat district, Gujar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at. Curr Sci. 2004;87: 433–435.</w:t>
      </w:r>
    </w:p>
    <w:p w14:paraId="0506C58D" w14:textId="77777777" w:rsidR="00CE271E" w:rsidRPr="001C2A31" w:rsidRDefault="00CE271E" w:rsidP="00CE271E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3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  <w:t xml:space="preserve">McDowall RM, Kennedy EM, Lindqvist JK, Lee DE, Alloway BV, Gregory MR. Probable </w:t>
      </w:r>
      <w:r w:rsidRPr="00CE271E">
        <w:rPr>
          <w:rFonts w:ascii="Times New Roman" w:hAnsi="Times New Roman"/>
          <w:i/>
          <w:sz w:val="24"/>
          <w:szCs w:val="24"/>
          <w:lang w:val="" w:eastAsia="en-US"/>
        </w:rPr>
        <w:t>Gobiomorphus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 xml:space="preserve"> fossils from the Miocene and Pleistocene of New Zealand </w:t>
      </w:r>
      <w:r w:rsidRPr="009E1A68">
        <w:rPr>
          <w:rFonts w:ascii="Times New Roman" w:hAnsi="Times New Roman"/>
          <w:sz w:val="24"/>
          <w:szCs w:val="24"/>
          <w:lang w:val="" w:eastAsia="en-US"/>
        </w:rPr>
        <w:lastRenderedPageBreak/>
        <w:t>(Teleostei: Eleotridae). J R Soc N Z. 2006;36: 97-99. doi: 10.1080/03014</w:t>
      </w:r>
      <w:r w:rsidRPr="001C2A31">
        <w:rPr>
          <w:rFonts w:ascii="Times New Roman" w:hAnsi="Times New Roman"/>
          <w:sz w:val="24"/>
          <w:szCs w:val="24"/>
          <w:lang w:val="" w:eastAsia="en-US"/>
        </w:rPr>
        <w:t>223.2006.9517803.</w:t>
      </w:r>
    </w:p>
    <w:p w14:paraId="65D1368C" w14:textId="7A24AF96" w:rsidR="00CE271E" w:rsidRPr="00533685" w:rsidRDefault="00CE271E" w:rsidP="00533685">
      <w:pPr>
        <w:spacing w:after="0" w:line="480" w:lineRule="auto"/>
        <w:ind w:left="720" w:hanging="360"/>
        <w:rPr>
          <w:rFonts w:ascii="Times New Roman" w:hAnsi="Times New Roman"/>
          <w:sz w:val="24"/>
          <w:szCs w:val="24"/>
          <w:lang w:val="" w:eastAsia="en-US"/>
        </w:rPr>
      </w:pPr>
      <w:r w:rsidRPr="001C2A31">
        <w:rPr>
          <w:rFonts w:ascii="Times New Roman" w:hAnsi="Times New Roman"/>
          <w:sz w:val="24"/>
          <w:szCs w:val="24"/>
          <w:lang w:val="" w:eastAsia="en-US"/>
        </w:rPr>
        <w:t>4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>.</w:t>
      </w:r>
      <w:r w:rsidRPr="009E1A68">
        <w:rPr>
          <w:rFonts w:ascii="Times New Roman" w:hAnsi="Times New Roman"/>
          <w:sz w:val="24"/>
          <w:szCs w:val="24"/>
          <w:lang w:val="" w:eastAsia="en-US"/>
        </w:rPr>
        <w:tab/>
        <w:t>Simonović PD. Phylogenetic relationships of the Ponto-Caspian gobies and their relationships to the Atlantic-Mediterranean Gobiinae. J Fish Biol. 1999;54: 533-555.</w:t>
      </w:r>
    </w:p>
    <w:sectPr w:rsidR="00CE271E" w:rsidRPr="005336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FE0511"/>
    <w:multiLevelType w:val="hybridMultilevel"/>
    <w:tmpl w:val="19B45B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381"/>
    <w:rsid w:val="00013C74"/>
    <w:rsid w:val="00056B73"/>
    <w:rsid w:val="00062E1D"/>
    <w:rsid w:val="00066C85"/>
    <w:rsid w:val="0006728E"/>
    <w:rsid w:val="00072854"/>
    <w:rsid w:val="00081DAA"/>
    <w:rsid w:val="000B4408"/>
    <w:rsid w:val="000D6821"/>
    <w:rsid w:val="000E22CE"/>
    <w:rsid w:val="000E7E40"/>
    <w:rsid w:val="001040EA"/>
    <w:rsid w:val="001132A6"/>
    <w:rsid w:val="00114346"/>
    <w:rsid w:val="001212EE"/>
    <w:rsid w:val="00123B4D"/>
    <w:rsid w:val="00124834"/>
    <w:rsid w:val="0013473C"/>
    <w:rsid w:val="00135861"/>
    <w:rsid w:val="00160132"/>
    <w:rsid w:val="001623F7"/>
    <w:rsid w:val="00174389"/>
    <w:rsid w:val="00175D53"/>
    <w:rsid w:val="00186891"/>
    <w:rsid w:val="001A052F"/>
    <w:rsid w:val="001A4FF8"/>
    <w:rsid w:val="001D3630"/>
    <w:rsid w:val="001F3833"/>
    <w:rsid w:val="002277B6"/>
    <w:rsid w:val="0024095A"/>
    <w:rsid w:val="00251E11"/>
    <w:rsid w:val="002531D4"/>
    <w:rsid w:val="00290790"/>
    <w:rsid w:val="00297302"/>
    <w:rsid w:val="002A6E44"/>
    <w:rsid w:val="002E7F79"/>
    <w:rsid w:val="0031244D"/>
    <w:rsid w:val="00314667"/>
    <w:rsid w:val="00350631"/>
    <w:rsid w:val="003627BE"/>
    <w:rsid w:val="00365EE0"/>
    <w:rsid w:val="00366BA5"/>
    <w:rsid w:val="00367D88"/>
    <w:rsid w:val="00391404"/>
    <w:rsid w:val="003B2901"/>
    <w:rsid w:val="003C094A"/>
    <w:rsid w:val="004019F6"/>
    <w:rsid w:val="004277F3"/>
    <w:rsid w:val="00445D47"/>
    <w:rsid w:val="00457AEF"/>
    <w:rsid w:val="00472F4F"/>
    <w:rsid w:val="00493381"/>
    <w:rsid w:val="00493699"/>
    <w:rsid w:val="00497B83"/>
    <w:rsid w:val="004A313C"/>
    <w:rsid w:val="004B2281"/>
    <w:rsid w:val="004B580D"/>
    <w:rsid w:val="004D0F16"/>
    <w:rsid w:val="004D418D"/>
    <w:rsid w:val="004E3CC0"/>
    <w:rsid w:val="004F1719"/>
    <w:rsid w:val="004F7197"/>
    <w:rsid w:val="00515B03"/>
    <w:rsid w:val="005237CC"/>
    <w:rsid w:val="00533685"/>
    <w:rsid w:val="00540429"/>
    <w:rsid w:val="00541626"/>
    <w:rsid w:val="00542A20"/>
    <w:rsid w:val="0055562C"/>
    <w:rsid w:val="0055774A"/>
    <w:rsid w:val="005827DF"/>
    <w:rsid w:val="005A3583"/>
    <w:rsid w:val="005A666B"/>
    <w:rsid w:val="005A6D05"/>
    <w:rsid w:val="005B229E"/>
    <w:rsid w:val="005C4A3B"/>
    <w:rsid w:val="005D7004"/>
    <w:rsid w:val="005D7D73"/>
    <w:rsid w:val="00622953"/>
    <w:rsid w:val="006542D9"/>
    <w:rsid w:val="00660A65"/>
    <w:rsid w:val="006B02F3"/>
    <w:rsid w:val="006F18F0"/>
    <w:rsid w:val="006F76F7"/>
    <w:rsid w:val="00700BD7"/>
    <w:rsid w:val="00704F53"/>
    <w:rsid w:val="00711C34"/>
    <w:rsid w:val="00724668"/>
    <w:rsid w:val="007405AC"/>
    <w:rsid w:val="00750D45"/>
    <w:rsid w:val="007605B1"/>
    <w:rsid w:val="00774508"/>
    <w:rsid w:val="0079605B"/>
    <w:rsid w:val="007A4054"/>
    <w:rsid w:val="007B29B8"/>
    <w:rsid w:val="007D5221"/>
    <w:rsid w:val="007D6903"/>
    <w:rsid w:val="007E7D2C"/>
    <w:rsid w:val="007F123C"/>
    <w:rsid w:val="008121B6"/>
    <w:rsid w:val="008139D1"/>
    <w:rsid w:val="00835562"/>
    <w:rsid w:val="008507CC"/>
    <w:rsid w:val="008526AE"/>
    <w:rsid w:val="00870069"/>
    <w:rsid w:val="00887C3E"/>
    <w:rsid w:val="008A7E0C"/>
    <w:rsid w:val="008E6042"/>
    <w:rsid w:val="00913598"/>
    <w:rsid w:val="00914E3B"/>
    <w:rsid w:val="00930B5C"/>
    <w:rsid w:val="00947DD3"/>
    <w:rsid w:val="00960301"/>
    <w:rsid w:val="0096456E"/>
    <w:rsid w:val="00965C45"/>
    <w:rsid w:val="0097720F"/>
    <w:rsid w:val="00982635"/>
    <w:rsid w:val="00986E70"/>
    <w:rsid w:val="009A5FB0"/>
    <w:rsid w:val="009A79BD"/>
    <w:rsid w:val="009C2F55"/>
    <w:rsid w:val="009D6B2D"/>
    <w:rsid w:val="00A03EB5"/>
    <w:rsid w:val="00A074D2"/>
    <w:rsid w:val="00A1245F"/>
    <w:rsid w:val="00A15E77"/>
    <w:rsid w:val="00A2558F"/>
    <w:rsid w:val="00A55D59"/>
    <w:rsid w:val="00A64743"/>
    <w:rsid w:val="00A756E4"/>
    <w:rsid w:val="00AC0A75"/>
    <w:rsid w:val="00AC58D8"/>
    <w:rsid w:val="00AD3637"/>
    <w:rsid w:val="00B03E4E"/>
    <w:rsid w:val="00B07C17"/>
    <w:rsid w:val="00B318F7"/>
    <w:rsid w:val="00B5654C"/>
    <w:rsid w:val="00B62479"/>
    <w:rsid w:val="00B67FED"/>
    <w:rsid w:val="00B71C56"/>
    <w:rsid w:val="00B721A8"/>
    <w:rsid w:val="00B75767"/>
    <w:rsid w:val="00B94B3B"/>
    <w:rsid w:val="00BA3A26"/>
    <w:rsid w:val="00BA5B5F"/>
    <w:rsid w:val="00BD7195"/>
    <w:rsid w:val="00C05086"/>
    <w:rsid w:val="00C15FFE"/>
    <w:rsid w:val="00C23DF4"/>
    <w:rsid w:val="00C25132"/>
    <w:rsid w:val="00C3128D"/>
    <w:rsid w:val="00C3786C"/>
    <w:rsid w:val="00C57A6E"/>
    <w:rsid w:val="00C62206"/>
    <w:rsid w:val="00C9047A"/>
    <w:rsid w:val="00CA0429"/>
    <w:rsid w:val="00CB3FF1"/>
    <w:rsid w:val="00CB56B8"/>
    <w:rsid w:val="00CD268C"/>
    <w:rsid w:val="00CE271E"/>
    <w:rsid w:val="00D036B4"/>
    <w:rsid w:val="00D07D8D"/>
    <w:rsid w:val="00D223EB"/>
    <w:rsid w:val="00D333B0"/>
    <w:rsid w:val="00D45DEC"/>
    <w:rsid w:val="00D4717B"/>
    <w:rsid w:val="00D66C09"/>
    <w:rsid w:val="00D738D5"/>
    <w:rsid w:val="00D75C69"/>
    <w:rsid w:val="00D77CD2"/>
    <w:rsid w:val="00D80478"/>
    <w:rsid w:val="00D91CE6"/>
    <w:rsid w:val="00DA0241"/>
    <w:rsid w:val="00DA471E"/>
    <w:rsid w:val="00DE2843"/>
    <w:rsid w:val="00DF154C"/>
    <w:rsid w:val="00DF233F"/>
    <w:rsid w:val="00E40E61"/>
    <w:rsid w:val="00E558F9"/>
    <w:rsid w:val="00E6183B"/>
    <w:rsid w:val="00E653C5"/>
    <w:rsid w:val="00E86337"/>
    <w:rsid w:val="00E879A2"/>
    <w:rsid w:val="00E87F4A"/>
    <w:rsid w:val="00EB2C06"/>
    <w:rsid w:val="00EB3C86"/>
    <w:rsid w:val="00EC2CA1"/>
    <w:rsid w:val="00EC5FB0"/>
    <w:rsid w:val="00EE2E86"/>
    <w:rsid w:val="00F03F10"/>
    <w:rsid w:val="00F20665"/>
    <w:rsid w:val="00F234BA"/>
    <w:rsid w:val="00F37858"/>
    <w:rsid w:val="00F93282"/>
    <w:rsid w:val="00FC2910"/>
    <w:rsid w:val="00FC3D63"/>
    <w:rsid w:val="00FC76FF"/>
    <w:rsid w:val="00FE2874"/>
    <w:rsid w:val="00FE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0BB92"/>
  <w15:chartTrackingRefBased/>
  <w15:docId w15:val="{630F132D-96A1-4004-8704-59138CC0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381"/>
    <w:pPr>
      <w:spacing w:after="200" w:line="276" w:lineRule="auto"/>
    </w:pPr>
    <w:rPr>
      <w:rFonts w:ascii="Calibri" w:eastAsia="Times New Roman" w:hAnsi="Calibri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5B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angari</dc:creator>
  <cp:keywords/>
  <dc:description/>
  <cp:lastModifiedBy>Sesangari</cp:lastModifiedBy>
  <cp:revision>2</cp:revision>
  <dcterms:created xsi:type="dcterms:W3CDTF">2016-03-26T20:24:00Z</dcterms:created>
  <dcterms:modified xsi:type="dcterms:W3CDTF">2016-03-26T20:24:00Z</dcterms:modified>
</cp:coreProperties>
</file>